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E03C79B" w:rsidR="000035D5" w:rsidRDefault="000035D5">
                            <w:r>
                              <w:t xml:space="preserve">Reported on page number: </w:t>
                            </w:r>
                            <w:r w:rsidR="00B850AA">
                              <w:t xml:space="preserve">Page 7, Lines </w:t>
                            </w:r>
                            <w:r w:rsidR="00337323">
                              <w:t>149-154</w:t>
                            </w:r>
                            <w:r w:rsidR="00B850AA">
                              <w:t>.</w:t>
                            </w:r>
                            <w:r w:rsidR="00882E5B">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E03C79B" w:rsidR="000035D5" w:rsidRDefault="000035D5">
                      <w:r>
                        <w:t xml:space="preserve">Reported on page number: </w:t>
                      </w:r>
                      <w:r w:rsidR="00B850AA">
                        <w:t xml:space="preserve">Page 7, Lines </w:t>
                      </w:r>
                      <w:r w:rsidR="00337323">
                        <w:t>149-154</w:t>
                      </w:r>
                      <w:r w:rsidR="00B850AA">
                        <w:t>.</w:t>
                      </w:r>
                      <w:r w:rsidR="00882E5B">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0B6C4BF" w:rsidR="000035D5" w:rsidRDefault="000035D5" w:rsidP="000035D5">
                            <w:r>
                              <w:t xml:space="preserve">Reported on page number: </w:t>
                            </w:r>
                            <w:r w:rsidR="005739DB">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0B6C4BF" w:rsidR="000035D5" w:rsidRDefault="000035D5" w:rsidP="000035D5">
                      <w:r>
                        <w:t xml:space="preserve">Reported on page number: </w:t>
                      </w:r>
                      <w:r w:rsidR="005739DB">
                        <w:t xml:space="preserve"> 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BB7674E">
                <wp:simplePos x="0" y="0"/>
                <wp:positionH relativeFrom="margin">
                  <wp:align>right</wp:align>
                </wp:positionH>
                <wp:positionV relativeFrom="paragraph">
                  <wp:posOffset>708025</wp:posOffset>
                </wp:positionV>
                <wp:extent cx="6838950" cy="8763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41AE696F" w14:textId="195FE22A" w:rsidR="000035D5" w:rsidRDefault="00E628C6" w:rsidP="000035D5">
                            <w:r>
                              <w:t xml:space="preserve">This study </w:t>
                            </w:r>
                            <w:r w:rsidR="00D7433C">
                              <w:t>consisted of</w:t>
                            </w:r>
                            <w:r>
                              <w:t xml:space="preserve"> a questionnaire survey </w:t>
                            </w:r>
                            <w:r w:rsidR="00D7433C">
                              <w:t>circulated among researchers and other conservationists in</w:t>
                            </w:r>
                            <w:r>
                              <w:t xml:space="preserve"> </w:t>
                            </w:r>
                            <w:r w:rsidR="00D7433C" w:rsidRPr="00265245">
                              <w:t>15</w:t>
                            </w:r>
                            <w:r w:rsidR="00265245" w:rsidRPr="00265245">
                              <w:t xml:space="preserve"> </w:t>
                            </w:r>
                            <w:r w:rsidRPr="00265245">
                              <w:t>African</w:t>
                            </w:r>
                            <w:r>
                              <w:t xml:space="preserve"> lion range states who had knowledge and/or experience with wild, free-ranging lions. </w:t>
                            </w:r>
                            <w:r w:rsidR="00D7433C">
                              <w:t xml:space="preserve">Kenya is one of the range states represented in this study. </w:t>
                            </w:r>
                            <w:r>
                              <w:t>Our co-author, Mr. Kennedy Kariuki, is a Kenyan biologist and research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9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" strokecolor="#193a65">
                <v:textbox>
                  <w:txbxContent>
                    <w:p w14:paraId="41AE696F" w14:textId="195FE22A" w:rsidR="000035D5" w:rsidRDefault="00E628C6" w:rsidP="000035D5">
                      <w:r>
                        <w:t xml:space="preserve">This study </w:t>
                      </w:r>
                      <w:r w:rsidR="00D7433C">
                        <w:t>consisted of</w:t>
                      </w:r>
                      <w:r>
                        <w:t xml:space="preserve"> a questionnaire survey </w:t>
                      </w:r>
                      <w:r w:rsidR="00D7433C">
                        <w:t>circulated among researchers and other conservationists in</w:t>
                      </w:r>
                      <w:r>
                        <w:t xml:space="preserve"> </w:t>
                      </w:r>
                      <w:r w:rsidR="00D7433C" w:rsidRPr="00265245">
                        <w:t>15</w:t>
                      </w:r>
                      <w:r w:rsidR="00265245" w:rsidRPr="00265245">
                        <w:t xml:space="preserve"> </w:t>
                      </w:r>
                      <w:r w:rsidRPr="00265245">
                        <w:t>African</w:t>
                      </w:r>
                      <w:r>
                        <w:t xml:space="preserve"> lion range states who had knowledge and/or experience with wild, free-ranging lions. </w:t>
                      </w:r>
                      <w:r w:rsidR="00D7433C">
                        <w:t xml:space="preserve">Kenya is one of the range states represented in this study. </w:t>
                      </w:r>
                      <w:r>
                        <w:t>Our co-author, Mr. Kennedy Kariuki, is a Kenyan biologist and researche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240DADA"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A062404">
                <wp:simplePos x="0" y="0"/>
                <wp:positionH relativeFrom="margin">
                  <wp:align>right</wp:align>
                </wp:positionH>
                <wp:positionV relativeFrom="paragraph">
                  <wp:posOffset>943610</wp:posOffset>
                </wp:positionV>
                <wp:extent cx="6838950" cy="122555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26127"/>
                        </a:xfrm>
                        <a:prstGeom prst="rect">
                          <a:avLst/>
                        </a:prstGeom>
                        <a:solidFill>
                          <a:srgbClr val="FFFFFF"/>
                        </a:solidFill>
                        <a:ln w="9525">
                          <a:solidFill>
                            <a:srgbClr val="193A65"/>
                          </a:solidFill>
                          <a:miter lim="800000"/>
                          <a:headEnd/>
                          <a:tailEnd/>
                        </a:ln>
                      </wps:spPr>
                      <wps:txbx>
                        <w:txbxContent>
                          <w:p w14:paraId="223CD14A" w14:textId="6590088E" w:rsidR="000035D5" w:rsidRDefault="001A4A4F" w:rsidP="000035D5">
                            <w:r>
                              <w:t xml:space="preserve">Community members were not surveyed directly. Rather, lion researchers </w:t>
                            </w:r>
                            <w:r w:rsidR="003A3EBD">
                              <w:t xml:space="preserve">and other stakeholders </w:t>
                            </w:r>
                            <w:r>
                              <w:t>voluntarily completed questionnaires and answered to the best of their knowledge</w:t>
                            </w:r>
                            <w:r w:rsidR="00695735">
                              <w:t>, accumulated over the course of their tenure in a study area,</w:t>
                            </w:r>
                            <w:r>
                              <w:t xml:space="preserve"> about the practice of humans obtaining meat from the kills made by large c</w:t>
                            </w:r>
                            <w:r w:rsidR="00695735">
                              <w:t xml:space="preserve">arnivores in </w:t>
                            </w:r>
                            <w:r w:rsidR="00536C95">
                              <w:t>that</w:t>
                            </w:r>
                            <w:r w:rsidR="00695735">
                              <w:t xml:space="preserve"> study area</w:t>
                            </w:r>
                            <w:r>
                              <w:t>.</w:t>
                            </w:r>
                            <w:r w:rsidR="003A3EBD">
                              <w:t xml:space="preserve"> </w:t>
                            </w:r>
                            <w:r w:rsidR="00337323">
                              <w:t>As detailed in the Methods, all researchers and stakeholders that responded to the survey questionnaire provided written informed consent for their answers to be used for this purpo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4.3pt;width:538.5pt;height:96.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" strokecolor="#193a65">
                <v:textbox>
                  <w:txbxContent>
                    <w:p w14:paraId="223CD14A" w14:textId="6590088E" w:rsidR="000035D5" w:rsidRDefault="001A4A4F" w:rsidP="000035D5">
                      <w:r>
                        <w:t xml:space="preserve">Community members were not surveyed directly. Rather, lion researchers </w:t>
                      </w:r>
                      <w:r w:rsidR="003A3EBD">
                        <w:t xml:space="preserve">and other stakeholders </w:t>
                      </w:r>
                      <w:r>
                        <w:t>voluntarily completed questionnaires and answered to the best of their knowledge</w:t>
                      </w:r>
                      <w:r w:rsidR="00695735">
                        <w:t>, accumulated over the course of their tenure in a study area,</w:t>
                      </w:r>
                      <w:r>
                        <w:t xml:space="preserve"> about the practice of humans obtaining meat from the kills made by large c</w:t>
                      </w:r>
                      <w:r w:rsidR="00695735">
                        <w:t xml:space="preserve">arnivores in </w:t>
                      </w:r>
                      <w:r w:rsidR="00536C95">
                        <w:t>that</w:t>
                      </w:r>
                      <w:r w:rsidR="00695735">
                        <w:t xml:space="preserve"> study area</w:t>
                      </w:r>
                      <w:r>
                        <w:t>.</w:t>
                      </w:r>
                      <w:r w:rsidR="003A3EBD">
                        <w:t xml:space="preserve"> </w:t>
                      </w:r>
                      <w:r w:rsidR="00337323">
                        <w:t>As detailed in the Methods, all researchers and stakeholders that responded to the survey questionnaire provided written informed consent for their answers to be used for this purpos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81D36BA" w:rsidR="000035D5" w:rsidRDefault="00C4631A"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7FA3CCF">
                <wp:simplePos x="0" y="0"/>
                <wp:positionH relativeFrom="margin">
                  <wp:align>right</wp:align>
                </wp:positionH>
                <wp:positionV relativeFrom="paragraph">
                  <wp:posOffset>1746712</wp:posOffset>
                </wp:positionV>
                <wp:extent cx="6838950" cy="327025"/>
                <wp:effectExtent l="0" t="0" r="19050" b="158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7025"/>
                        </a:xfrm>
                        <a:prstGeom prst="rect">
                          <a:avLst/>
                        </a:prstGeom>
                        <a:solidFill>
                          <a:srgbClr val="FFFFFF"/>
                        </a:solidFill>
                        <a:ln w="9525">
                          <a:solidFill>
                            <a:srgbClr val="193A65"/>
                          </a:solidFill>
                          <a:miter lim="800000"/>
                          <a:headEnd/>
                          <a:tailEnd/>
                        </a:ln>
                      </wps:spPr>
                      <wps:txbx>
                        <w:txbxContent>
                          <w:p w14:paraId="6D21B23F" w14:textId="18362BA2" w:rsidR="000035D5" w:rsidRDefault="001A4A4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37.55pt;width:538.5pt;height:25.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" strokecolor="#193a65">
                <v:textbox>
                  <w:txbxContent>
                    <w:p w14:paraId="6D21B23F" w14:textId="18362BA2" w:rsidR="000035D5" w:rsidRDefault="001A4A4F" w:rsidP="000035D5">
                      <w:r>
                        <w:t>N/A</w:t>
                      </w:r>
                    </w:p>
                  </w:txbxContent>
                </v:textbox>
                <w10:wrap type="topAndBottom" anchorx="margin"/>
              </v:shape>
            </w:pict>
          </mc:Fallback>
        </mc:AlternateContent>
      </w:r>
      <w:r w:rsidR="000035D5">
        <w:t xml:space="preserve">How did members of the local community provide input on the aims of the research investigation, its </w:t>
      </w:r>
      <w:bookmarkStart w:id="7" w:name="_GoBack"/>
      <w:bookmarkEnd w:id="7"/>
      <w:r w:rsidR="000035D5">
        <w:t xml:space="preserve">methodology, and its anticipated outcome(s)? </w:t>
      </w:r>
    </w:p>
    <w:p w14:paraId="35F50B67" w14:textId="6D5B06B5" w:rsidR="00C4631A" w:rsidRDefault="00C4631A" w:rsidP="000035D5">
      <w:pPr>
        <w:spacing w:before="240" w:after="240"/>
      </w:pP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D1A4E9B">
                <wp:simplePos x="0" y="0"/>
                <wp:positionH relativeFrom="margin">
                  <wp:align>right</wp:align>
                </wp:positionH>
                <wp:positionV relativeFrom="paragraph">
                  <wp:posOffset>758132</wp:posOffset>
                </wp:positionV>
                <wp:extent cx="6838950" cy="34925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49250"/>
                        </a:xfrm>
                        <a:prstGeom prst="rect">
                          <a:avLst/>
                        </a:prstGeom>
                        <a:solidFill>
                          <a:srgbClr val="FFFFFF"/>
                        </a:solidFill>
                        <a:ln w="9525">
                          <a:solidFill>
                            <a:srgbClr val="193A65"/>
                          </a:solidFill>
                          <a:miter lim="800000"/>
                          <a:headEnd/>
                          <a:tailEnd/>
                        </a:ln>
                      </wps:spPr>
                      <wps:txbx>
                        <w:txbxContent>
                          <w:p w14:paraId="53B10E27" w14:textId="7134B51F" w:rsidR="000035D5" w:rsidRDefault="001A4A4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59.7pt;width:538.5pt;height:2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" strokecolor="#193a65">
                <v:textbox>
                  <w:txbxContent>
                    <w:p w14:paraId="53B10E27" w14:textId="7134B51F" w:rsidR="000035D5" w:rsidRDefault="001A4A4F"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6FA62A8">
                <wp:simplePos x="0" y="0"/>
                <wp:positionH relativeFrom="margin">
                  <wp:align>right</wp:align>
                </wp:positionH>
                <wp:positionV relativeFrom="paragraph">
                  <wp:posOffset>698500</wp:posOffset>
                </wp:positionV>
                <wp:extent cx="6838950" cy="8991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9160"/>
                        </a:xfrm>
                        <a:prstGeom prst="rect">
                          <a:avLst/>
                        </a:prstGeom>
                        <a:solidFill>
                          <a:srgbClr val="FFFFFF"/>
                        </a:solidFill>
                        <a:ln w="9525">
                          <a:solidFill>
                            <a:srgbClr val="193A65"/>
                          </a:solidFill>
                          <a:miter lim="800000"/>
                          <a:headEnd/>
                          <a:tailEnd/>
                        </a:ln>
                      </wps:spPr>
                      <wps:txbx>
                        <w:txbxContent>
                          <w:p w14:paraId="63B5C0C8" w14:textId="0E7435CF" w:rsidR="000035D5" w:rsidRDefault="001A4A4F" w:rsidP="000035D5">
                            <w:r>
                              <w:t xml:space="preserve">Yes. A preliminary summary report was already provided to the survey respondents. Copies of the final publication will be provided as PDFs to all stakeholders including researchers, conservation organizations, </w:t>
                            </w:r>
                            <w:r w:rsidR="0078105C">
                              <w:t xml:space="preserve">and </w:t>
                            </w:r>
                            <w:r>
                              <w:t>wildlife authorities. We aim to publish this paper as an Open Access work to promote and maximize information-sharing</w:t>
                            </w:r>
                            <w:r w:rsidR="00265245">
                              <w:t xml:space="preserve"> equitably for all</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0.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" strokecolor="#193a65">
                <v:textbox>
                  <w:txbxContent>
                    <w:p w14:paraId="63B5C0C8" w14:textId="0E7435CF" w:rsidR="000035D5" w:rsidRDefault="001A4A4F" w:rsidP="000035D5">
                      <w:r>
                        <w:t xml:space="preserve">Yes. A preliminary summary report was already provided to the survey respondents. Copies of the final publication will be provided as PDFs to all stakeholders including researchers, conservation organizations, </w:t>
                      </w:r>
                      <w:r w:rsidR="0078105C">
                        <w:t xml:space="preserve">and </w:t>
                      </w:r>
                      <w:r>
                        <w:t>wildlife authorities. We aim to publish this paper as an Open Access work to promote and maximize information-sharing</w:t>
                      </w:r>
                      <w:r w:rsidR="00265245">
                        <w:t xml:space="preserve"> equitably for all</w:t>
                      </w:r>
                      <w:bookmarkStart w:id="8" w:name="_GoBack"/>
                      <w:bookmarkEnd w:id="8"/>
                      <w: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722AF2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3CB34C6" w:rsidR="000035D5" w:rsidRDefault="001F780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3CB34C6" w:rsidR="000035D5" w:rsidRDefault="001F780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D7991D5">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5B45C81" w:rsidR="000035D5" w:rsidRDefault="001F780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5B45C81" w:rsidR="000035D5" w:rsidRDefault="001F780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340FC22">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34DB321" w:rsidR="000035D5" w:rsidRDefault="001F780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34DB321" w:rsidR="000035D5" w:rsidRDefault="001F780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6DDD2E6" w:rsidR="000035D5" w:rsidRDefault="001F780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6DDD2E6" w:rsidR="000035D5" w:rsidRDefault="001F780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6F0C08E" w:rsidR="000035D5" w:rsidRDefault="001F780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6F0C08E" w:rsidR="000035D5" w:rsidRDefault="001F7800"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227D4">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02CDCB" w14:textId="77777777" w:rsidR="00B227D4" w:rsidRDefault="00B227D4" w:rsidP="00F57A3B">
      <w:r>
        <w:separator/>
      </w:r>
    </w:p>
  </w:endnote>
  <w:endnote w:type="continuationSeparator" w:id="0">
    <w:p w14:paraId="51527872" w14:textId="77777777" w:rsidR="00B227D4" w:rsidRDefault="00B227D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2CB37E" w14:textId="77777777" w:rsidR="00B227D4" w:rsidRDefault="00B227D4" w:rsidP="00F57A3B">
      <w:r>
        <w:separator/>
      </w:r>
    </w:p>
  </w:footnote>
  <w:footnote w:type="continuationSeparator" w:id="0">
    <w:p w14:paraId="51BE68F3" w14:textId="77777777" w:rsidR="00B227D4" w:rsidRDefault="00B227D4"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3"/>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A4A4F"/>
    <w:rsid w:val="001F7800"/>
    <w:rsid w:val="00265245"/>
    <w:rsid w:val="00335779"/>
    <w:rsid w:val="00337323"/>
    <w:rsid w:val="003462CE"/>
    <w:rsid w:val="003A3EBD"/>
    <w:rsid w:val="004A7A57"/>
    <w:rsid w:val="004C71C4"/>
    <w:rsid w:val="00515BC0"/>
    <w:rsid w:val="00536C95"/>
    <w:rsid w:val="00541C18"/>
    <w:rsid w:val="005739DB"/>
    <w:rsid w:val="00580384"/>
    <w:rsid w:val="0069423E"/>
    <w:rsid w:val="00695735"/>
    <w:rsid w:val="006F5F45"/>
    <w:rsid w:val="0078105C"/>
    <w:rsid w:val="00831ADE"/>
    <w:rsid w:val="00841F25"/>
    <w:rsid w:val="00882E5B"/>
    <w:rsid w:val="00893B16"/>
    <w:rsid w:val="008D7BB2"/>
    <w:rsid w:val="009364D9"/>
    <w:rsid w:val="00A43F5B"/>
    <w:rsid w:val="00A961CD"/>
    <w:rsid w:val="00AD410C"/>
    <w:rsid w:val="00B227D4"/>
    <w:rsid w:val="00B850AA"/>
    <w:rsid w:val="00BD19EC"/>
    <w:rsid w:val="00C4631A"/>
    <w:rsid w:val="00C51E61"/>
    <w:rsid w:val="00D4633A"/>
    <w:rsid w:val="00D7433C"/>
    <w:rsid w:val="00E004E6"/>
    <w:rsid w:val="00E628C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6F9CC1-84EF-46FA-B5B8-773A75CE08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W</cp:lastModifiedBy>
  <cp:revision>10</cp:revision>
  <dcterms:created xsi:type="dcterms:W3CDTF">2024-06-12T18:54:00Z</dcterms:created>
  <dcterms:modified xsi:type="dcterms:W3CDTF">2024-07-04T21:18:00Z</dcterms:modified>
</cp:coreProperties>
</file>